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678" w:rsidRPr="00934201" w:rsidRDefault="00B64678" w:rsidP="00B646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34201">
        <w:rPr>
          <w:rFonts w:ascii="Times New Roman" w:hAnsi="Times New Roman"/>
          <w:b/>
          <w:sz w:val="24"/>
          <w:lang w:val="en-US"/>
        </w:rPr>
        <w:t>Table S</w:t>
      </w:r>
      <w:r>
        <w:rPr>
          <w:rFonts w:ascii="Times New Roman" w:hAnsi="Times New Roman"/>
          <w:b/>
          <w:sz w:val="24"/>
          <w:lang w:val="en-US"/>
        </w:rPr>
        <w:t xml:space="preserve">2. </w:t>
      </w:r>
      <w:r w:rsidRPr="00934201">
        <w:rPr>
          <w:rFonts w:ascii="Times New Roman" w:hAnsi="Times New Roman"/>
          <w:b/>
          <w:sz w:val="24"/>
          <w:lang w:val="en-US"/>
        </w:rPr>
        <w:t xml:space="preserve">Primer used for initial screening </w:t>
      </w:r>
      <w:r w:rsidRPr="00934201">
        <w:rPr>
          <w:rFonts w:ascii="Times New Roman" w:hAnsi="Times New Roman"/>
          <w:b/>
          <w:color w:val="000000"/>
          <w:sz w:val="24"/>
          <w:szCs w:val="20"/>
        </w:rPr>
        <w:t xml:space="preserve">to identify polymorphic markers on a panel of </w:t>
      </w:r>
      <w:r w:rsidRPr="00934201">
        <w:rPr>
          <w:rFonts w:ascii="Times New Roman" w:hAnsi="Times New Roman"/>
          <w:b/>
          <w:sz w:val="24"/>
          <w:szCs w:val="24"/>
        </w:rPr>
        <w:t>20 representative accessions</w:t>
      </w:r>
    </w:p>
    <w:p w:rsidR="00B64678" w:rsidRPr="00934201" w:rsidRDefault="00B64678" w:rsidP="00B6467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117" w:type="dxa"/>
        <w:tblLook w:val="04A0" w:firstRow="1" w:lastRow="0" w:firstColumn="1" w:lastColumn="0" w:noHBand="0" w:noVBand="1"/>
      </w:tblPr>
      <w:tblGrid>
        <w:gridCol w:w="766"/>
        <w:gridCol w:w="1686"/>
        <w:gridCol w:w="5665"/>
      </w:tblGrid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S.N</w:t>
            </w: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 xml:space="preserve">Sequence 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2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CATCATTCTTGCAATTGC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 xml:space="preserve">R-AGCAACGAGACCTTGTTGCC 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56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AAATGCAACAACACATGACA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 xml:space="preserve">R-ATTTGTATGGGTGCGACACC 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6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CAGGATATGCTCACCGTG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 xml:space="preserve">R-CCACCTCCTAGGGAGTGTCC 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142 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 TTTTGCATTGTTTTGCAG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TAGCCTCTAATCGCTCTG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14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GCTACACAGATCACCTGGTG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 xml:space="preserve">R-TCGGAGTGGAGAAGAGAGTCG 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15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CATGGTCATAATTTTGAATG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CAATTCCGTGTTCGTTGG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17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GTGCGATCACACATGTG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CTATTTTATTAGTTGCACCA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17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CCTTATAAAAAATCGGAC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TACACGCGTGCACGAACAG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17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GCATTGAGAGAGAACGTAG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TCTTTTCTCTCTTTCTTCCT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17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AAGAGTTGAGTTGACAAAAGC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ACACTCTAATTGCTTCT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229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TATGCAGTTCTTGAATGAG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TAGTCTCTCTTCCTTCTCTC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24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TTTGCACAGTCAGGAAA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CCTATCCTAAACATCACAA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F6FA9">
              <w:rPr>
                <w:rFonts w:ascii="Times New Roman" w:hAnsi="Times New Roman"/>
                <w:sz w:val="24"/>
                <w:szCs w:val="24"/>
              </w:rPr>
              <w:t>mgSSR</w:t>
            </w:r>
            <w:proofErr w:type="spellEnd"/>
            <w:r w:rsidRPr="008F6FA9">
              <w:rPr>
                <w:rFonts w:ascii="Times New Roman" w:hAnsi="Times New Roman"/>
                <w:sz w:val="24"/>
                <w:szCs w:val="24"/>
              </w:rPr>
              <w:t xml:space="preserve"> 24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CTGTTATTCCGACAACCTA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TTCGTTTTCTTCTTCCTC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04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GACAACATGGGAAGAAGAAG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CACCAACACAAAAGCAAAC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10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ATGTGAGCTACCTTTCAAC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lastRenderedPageBreak/>
              <w:t>R-CAAGGACTGCTATATCCAAG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10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CTCCAACACTCACTCACAAA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AGAAATGCAGGAAAAGAGAG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111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GCATCTTTATTGAGTTCCGT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TTTTGGGGTGAATGTTGGAT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14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GTGTTGTTGTTGAGGAATG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ACATTGAGGACCCACATAT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14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CATGTGTGTGAATGTGAGTG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CTTTGATTTTGTGGGATGTG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256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CTGTGGTGTATTTACCTTG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TCCTCCGGTCATTATCTTGT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30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GACGAAGAAGAAAACGCAGA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CTCACACACAACACAACAG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30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AAGCGAAGAAGCCATAGAA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CTCACACACAACACAACAG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33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CTGAAGAGAATGGGTTAGG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TCACATTTGTTGGGTTGAAG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39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GGCACTTTCCATAACGAATA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TCAGCCAAAAGCTCAGAAA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40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TCATAGATAGGGGACCAAC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TCTTAGGGAGTCTTCGAGGG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41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AGAAACCTTGGAGTTGGA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CCTGTCAAGAAGGAACCTA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-46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GCTGCCCCTCTTTACTTAGATT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GTCATTGCATACTTGAATTG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AB-12810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ATCTTCCTCACCTGCAT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TTTGGTGAAGATGACAGC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AB-128079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GCGAGTTTCGTTTCA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CCCATATTTTTACGCCC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AB-12809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CCGATGAACGCTAATGCT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GCCAAAGAAACGCAGA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MB-120 B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GCCCTTCGTGCTAGGAAA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CCTACCGGTTGGTTGG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MB-122 A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GGTTGGTTGGTTCACAAG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ACGGGTTCTGTCTCCAAT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MB-322 B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CAGTCAGTGTCGATAGCATAG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ACACAGAGAGAGAGAGAG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MB-323 B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CTATGCTATCGACACTGACTG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CGCAAAGAGAGAGAGAGAG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MB-323 A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GACGGAGAGAGAGAGAGAG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TGCTTCCTTTTGTCTGAGTTAG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MB-738 A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GCAAAGAGAGAGAGAG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CCCCATCTGAAAGAAAG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M-2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CAACAACACCTAGGAGCC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TCGTGACCTAGTGCCCA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M-2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TCCAAAGCAAATGAGTC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TGAATGACAATGAGGGT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9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 xml:space="preserve">F- 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AATGGGAGTTCAAAGAGG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GGAGAAGTCTGGAAGAGAA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1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GCATCTTTATTGAGTTCCGT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GTTTTGGGGTGAATGTTGGAT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AGTGGCGGAAGATTGATA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TAGATGGAAGGTAGAGGAATG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AGATCACACACAACCAAC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AATTAGTTCCACAGGCCAGAT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6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GAGAAATTGTTGTTGTTC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GTGTTGATTGTTAGGGAGGG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TACAAGGGCAGGTGTAGCA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CAGAAAACTTCATCCCCAGCT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1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TCCCTGTGTCCTTATATGT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GAGGATAGTGAATTTTGAAG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TCTTCTCTCTTCTCTCTTCTTCT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TTGTGTCTGAGGCTATGTTGG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TCTAAAACACGAAAGGGGT</w:t>
            </w:r>
            <w:r w:rsidRPr="008F6FA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TCATGGTGGAAGAAAAGC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TGTGGTGTATTTACCTTG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-ATCCTCCGGTCATTATCTTGT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9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TGGCTCACAAGGTAGTGCT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Pr="008F6FA9">
              <w:rPr>
                <w:rFonts w:ascii="Times New Roman" w:hAnsi="Times New Roman"/>
                <w:sz w:val="24"/>
                <w:szCs w:val="24"/>
              </w:rPr>
              <w:t>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GAGAAACAACCAACCAAAG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3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TATCAGCCATTGTTGCTTT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TTCCCAGTTCAGACAACCAAG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J0126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sz w:val="24"/>
                <w:szCs w:val="24"/>
              </w:rPr>
              <w:t>ATGCATGTTCCAACCACCTTC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sz w:val="24"/>
                <w:szCs w:val="24"/>
              </w:rPr>
              <w:t>GGAGTGGAACCCTTGCTCTCA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PV-at001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GGAGGGTAGGGAAGCAGT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CGAACCACGTTCATGAATG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PV-ag00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ACGTACGAGTTGAATCTCAGGA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GGTGTCGGAGAGGTTAAGGTT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PV-ag00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TCACGTACGAGTTGAATCTC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TCTGAGAGCAGCGACATGGT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SSR-IAC 12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GAGGCTAGCCCAACTT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AGCGCAAGACTTTACTAC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SSR-IAC 18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CCTGCCTTTGCCACTCC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CTCCTTCTACCCAGCCAAA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SSR-IAC 19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TGGACATCAAACAAACAAA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TGCATCGGCAGTTCATC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DQ46939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CCGATTTATAGTTCTCATT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GGACCTCCTTCATC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DQ46939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TTGAGATTTGAGGTTTCGT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GTATTTCCATCGTGCTTT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PvM0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CGCCTTCTTCTTCTTCT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GGCGAGTCATCTTTTC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PvM13b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GAAGCCGCAGAGAGG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ATGCCGCGAACAGA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PvM2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CTCTCACAATGGCGGAA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GCGTTTTCTCCCTCTTCT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GTGGACTTGAATGGTTTC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CTTACCCTGTTCTGCTTC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6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TCGAATGCCCAAGAGAAT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TCACTGTCTTCCATCCAA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TCATCCTCTCTCCCGAACT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TTTTGTGGCTGAGACATGG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1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ATGCCTGAGAAAGGGTC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CCTGCATCAGAAGTCCAA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1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AAGTTGGACGCACTGTGAT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GTGAGGTAGGAGTTTGGT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2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GCTTGGTCCTCTCATTG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GGAAATTACCACCATGC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26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TTGCCTTGTGCTTCCTTC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CATTCCCAACCAAGTT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29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TTCACCGATCTGACAGC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TTCTCCACTGGAACACTC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31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GAAGAGGATCGCAAGGT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CCGAAACACTGTCCTTG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4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CCCACCAACTCTTTCTT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GAATTGACTTGGCGAG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3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TCTTCCTTACCCTGTTCTG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GTGGACTTGAATGGTT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4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CCTGGTCCCTCAAACCAA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ATGGAGCACCAAAGATC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BMD-1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TCAACAAGGACAGCCTC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AGCTGGCGGGTAAAAC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17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GGAAGAAGAACGCAGAGT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ATCAACAAGGACTTCT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25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GATGTCTCTTGCTTCAA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TGAAGGACTAGCCAAGTTT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26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TTGGGAATCTGCTGTT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TGATCCACACACAGT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05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GCAGAATCGTACAAGT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TCAGATTCTCGCTTGCAT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261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GTCCCAAAATCACCC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GTTCATTTGGAGCACTG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010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GGGCTACCAACTTTTCC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lastRenderedPageBreak/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GAGCGACATCTTCAACAC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08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ACATTTCAACCTTGGGAC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TCAACTGAGGAGCATCATCG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CEDG15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TCCTTGTTTTCCTCTCCAT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TCAGCTGTTCAACACCCTGT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3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CCAGATTTGTTCATCCTAG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CTGTTTTGAGTGGGGAAAAG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5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AGATCACACACAACCAAC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ATTAGTTCCACAGGCCAGAT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6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GAGAAATTGTTGTTGTTCG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TGTTGATTGTTAGGGAGGGA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18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TACAAGGGCAGGTGTAGCA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GAAAACTTCATCCCCAGCT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16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TCCCTGTGTCCTTATATGT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GGATAGTGAATTTTGAAGG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22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TTCTCTCTTCTCTCTTCTTCTT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TGTGTCTGAGGCTATGTTGG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2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GTGATCGAGGCAGACTA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TGGGTAGCTCGGTAATAGCA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2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GCAACAGAACTACAATCCC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GGCAATCCTCCTATATTCATT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244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TCTAAAACACGAAAGGGG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ATGGTGGAAGAAAAGCAA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326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TGGCTCTGCATTGAAAC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TCTTCCCAACTTTCCCTCTC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35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CCCGATGTCCTAGCTTTTAG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CTCAAAACAATCAGAACTCTCG</w:t>
            </w:r>
          </w:p>
        </w:tc>
      </w:tr>
      <w:tr w:rsidR="00B64678" w:rsidRPr="008F6FA9" w:rsidTr="00443A1A">
        <w:trPr>
          <w:trHeight w:val="124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37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TCAGCATCTGTGGTGGTAG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AATCCAACAACTCCTGCTTC</w:t>
            </w:r>
          </w:p>
        </w:tc>
      </w:tr>
      <w:tr w:rsidR="00B64678" w:rsidRPr="008F6FA9" w:rsidTr="00443A1A">
        <w:trPr>
          <w:trHeight w:val="217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398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GCTAAAGGTTTCCTCTCAAC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ATGAAGTCACGCACACAA</w:t>
            </w:r>
          </w:p>
        </w:tc>
      </w:tr>
      <w:tr w:rsidR="00B64678" w:rsidRPr="008F6FA9" w:rsidTr="00443A1A">
        <w:trPr>
          <w:trHeight w:val="425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453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CTTTTCTATGTATGGCGCAA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TTGGCTTTCGTATTTCCTCAGT</w:t>
            </w:r>
          </w:p>
        </w:tc>
      </w:tr>
      <w:tr w:rsidR="00B64678" w:rsidRPr="008F6FA9" w:rsidTr="00443A1A">
        <w:trPr>
          <w:trHeight w:val="336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VR0487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GCAGGGAAGGAGGAAAA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GCCACAACAAGGCACA</w:t>
            </w:r>
          </w:p>
        </w:tc>
      </w:tr>
      <w:tr w:rsidR="00B64678" w:rsidRPr="008F6FA9" w:rsidTr="00443A1A">
        <w:trPr>
          <w:trHeight w:val="425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AF35050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CAGACATGCAAATTGGAAC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GAGCACCAAAGATCATAGA</w:t>
            </w:r>
          </w:p>
        </w:tc>
      </w:tr>
      <w:tr w:rsidR="00B64678" w:rsidRPr="008F6FA9" w:rsidTr="00443A1A">
        <w:trPr>
          <w:trHeight w:val="467"/>
        </w:trPr>
        <w:tc>
          <w:tcPr>
            <w:tcW w:w="766" w:type="dxa"/>
          </w:tcPr>
          <w:p w:rsidR="00B64678" w:rsidRPr="008F6FA9" w:rsidRDefault="00B64678" w:rsidP="00B6467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DQ345305</w:t>
            </w:r>
          </w:p>
        </w:tc>
        <w:tc>
          <w:tcPr>
            <w:tcW w:w="5665" w:type="dxa"/>
          </w:tcPr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F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GAGGCCAATCCCATAACTTT</w:t>
            </w:r>
          </w:p>
          <w:p w:rsidR="00B64678" w:rsidRPr="008F6FA9" w:rsidRDefault="00B64678" w:rsidP="00443A1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6FA9">
              <w:rPr>
                <w:rFonts w:ascii="Times New Roman" w:hAnsi="Times New Roman"/>
                <w:sz w:val="24"/>
                <w:szCs w:val="24"/>
              </w:rPr>
              <w:t>R-</w:t>
            </w:r>
            <w:r w:rsidRPr="008F6FA9">
              <w:rPr>
                <w:rFonts w:ascii="Times New Roman" w:hAnsi="Times New Roman"/>
                <w:color w:val="000000"/>
                <w:sz w:val="24"/>
                <w:szCs w:val="24"/>
              </w:rPr>
              <w:t>AGCACCACATCAGAGATTCC</w:t>
            </w:r>
          </w:p>
        </w:tc>
      </w:tr>
    </w:tbl>
    <w:p w:rsidR="00024E34" w:rsidRDefault="00024E34">
      <w:bookmarkStart w:id="0" w:name="_GoBack"/>
      <w:bookmarkEnd w:id="0"/>
    </w:p>
    <w:sectPr w:rsidR="00024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85176"/>
    <w:multiLevelType w:val="hybridMultilevel"/>
    <w:tmpl w:val="D4FEB00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0Mjc2NTSxNDEwMTRS0lEKTi0uzszPAykwrAUAWM4LxCwAAAA="/>
  </w:docVars>
  <w:rsids>
    <w:rsidRoot w:val="00B64678"/>
    <w:rsid w:val="00024E34"/>
    <w:rsid w:val="00B6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7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678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B64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7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678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B64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 Tripathi</dc:creator>
  <cp:lastModifiedBy>Kuldeep Tripathi</cp:lastModifiedBy>
  <cp:revision>1</cp:revision>
  <dcterms:created xsi:type="dcterms:W3CDTF">2022-01-08T14:55:00Z</dcterms:created>
  <dcterms:modified xsi:type="dcterms:W3CDTF">2022-01-08T14:56:00Z</dcterms:modified>
</cp:coreProperties>
</file>